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020"/>
      </w:tblGrid>
      <w:tr w:rsidR="008A18E5" w:rsidRPr="00B55CF8" w14:paraId="13306E30" w14:textId="77777777" w:rsidTr="00CB538E">
        <w:trPr>
          <w:trHeight w:val="290"/>
        </w:trPr>
        <w:tc>
          <w:tcPr>
            <w:tcW w:w="15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63807" w14:textId="561F4489" w:rsidR="008A18E5" w:rsidRPr="00AD1A2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Supplementary material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10</w:t>
            </w: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. Risk of bias of included studies using the </w:t>
            </w:r>
            <w:r w:rsidR="00D80DF9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JBI</w:t>
            </w: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 Critical Appraisal Tool for prevalence studies.</w:t>
            </w:r>
          </w:p>
        </w:tc>
      </w:tr>
      <w:tr w:rsidR="008A18E5" w:rsidRPr="00B55CF8" w14:paraId="49309D05" w14:textId="77777777" w:rsidTr="00CB538E">
        <w:trPr>
          <w:trHeight w:val="2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FF4D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uthor - yea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0A7E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Was the sample frame appropriate to address the target population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74EC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Were study participants sampled in an appropriate way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5B85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Was the sample size adequate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D436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Were the study subjects and the setting described in detail?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FE54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Was the data analysis conducted with sufficient coverage of the identified sample?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B3E8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Were valid methods used for the identification of the condition?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B0FF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Was the condition measured in a standard, reliable way for all participants?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177A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Was there appropriate statistical analysis?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7856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Was the response rate adequate, and if not, was the low response rate managed appropriately?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67EF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Quality score (Max. 9)</w:t>
            </w:r>
          </w:p>
        </w:tc>
      </w:tr>
      <w:tr w:rsidR="008A18E5" w:rsidRPr="00B55CF8" w14:paraId="56848E97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AEDE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renas-Cavalli - 2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639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B6F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No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B9F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D30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844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C3D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77A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213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922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6F8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6A9FA758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11D2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Ortiz-Basso - 2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6C6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46F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521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2C8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0D8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4BA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6FA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8BD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B55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40A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550F372C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DE06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Galvão - 20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33B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D64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2CB2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E9A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1B2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B56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671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D79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92F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FDE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AD1A2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11E59439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BED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Graue-Hernandez - 2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2DE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ED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714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F38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57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72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C7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B3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44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093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0FE25C96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C7C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balem  - 2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95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266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F5B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AA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AA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EC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AE5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069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C2C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D95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174E7F04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9DA3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Ben  - 2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A6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D4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75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D0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281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809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8A4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D88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32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759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545DB8C7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8489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drianzén - 2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4B9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E4A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30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C7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B9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C0F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FC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D38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F2C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9E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77A18A22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96CA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cevedo - 2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DD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45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2C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575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542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760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40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17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EBA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56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690B2D54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C05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vendaño-Veloso - 20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846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D7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2E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93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95F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C50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22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FE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2D9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25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5973E2C8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DA8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opez-Ramos - 2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76B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ECC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93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5E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62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C33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81F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1F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7B2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3A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8</w:t>
            </w:r>
          </w:p>
        </w:tc>
      </w:tr>
      <w:tr w:rsidR="008A18E5" w:rsidRPr="00B55CF8" w14:paraId="451E7928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1D1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unes Melo - 2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ACA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5DD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507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36A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98C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58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0A9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3B5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F5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78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4F7E3BBD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414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ima - 2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73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A50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D5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08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718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35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4B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63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F91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970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4</w:t>
            </w:r>
          </w:p>
        </w:tc>
      </w:tr>
      <w:tr w:rsidR="008A18E5" w:rsidRPr="00B55CF8" w14:paraId="4CC962CC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AB16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opez-Star - 2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344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2DA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6F4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BEF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71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37D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38A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FFF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8CB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DC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29F735A2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798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Rosses - 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A1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94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15C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CB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71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E8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CFB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53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605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379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6FD40EF8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DEA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Mendoza-Herrera - 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71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BAB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69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0DA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C7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89F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39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D50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2C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42B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5E4D6F55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6C8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Flores-Mena - 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65B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9C6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135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88F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FA1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5F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6EA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0B2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163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69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0AE10A69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FDB9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Rodriguez - 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927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235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7B9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B47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F3D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C14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135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DA2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DE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76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4C3B2C7B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1F41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Minderhoud - 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AE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0DD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D09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7A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A2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8CE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07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0C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759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CF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63F42033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B3C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Malerbi - 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A6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FDA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92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83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E8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D67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B2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19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D7D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FBD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7C2045B7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E1A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Cepeda-Nieto - 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72A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A7B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E0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96E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FC7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FB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F0D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F4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8BC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F9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4</w:t>
            </w:r>
          </w:p>
        </w:tc>
      </w:tr>
      <w:tr w:rsidR="008A18E5" w:rsidRPr="00B55CF8" w14:paraId="3FEAF883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0B7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Valdés  - 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AC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F0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E89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32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BE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D49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05B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53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76A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99D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4</w:t>
            </w:r>
          </w:p>
        </w:tc>
      </w:tr>
      <w:tr w:rsidR="008A18E5" w:rsidRPr="00B55CF8" w14:paraId="620E7B74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90A8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lcaraz - 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596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364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53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CD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E4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084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394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62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F3A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9C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18B4F679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F6AB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olack - 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CA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1E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A2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602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8D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E2B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BE6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91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08F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3D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4901C1CA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5200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erera  - 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63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A59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873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7A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590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2BD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4F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830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95B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67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30B802D9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510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lmeida - 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91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B9B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8B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DA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2A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1C3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16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F6C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60F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62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3</w:t>
            </w:r>
          </w:p>
        </w:tc>
      </w:tr>
      <w:tr w:rsidR="008A18E5" w:rsidRPr="00B55CF8" w14:paraId="74CAA9FC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946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lastRenderedPageBreak/>
              <w:t>Carrillo-Alarcón - 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F1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370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989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21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37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24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EF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76D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4E5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C5B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7079A8F9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4B5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Villena - 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E67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D56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864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B5B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692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BD9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B7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90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E8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47B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2F6D41D0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2B6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Rodrigues - 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E31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C5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74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0F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409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996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FF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DFA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0BB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4A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3891DAC1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E8D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reti - 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D5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7DB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D9E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50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B04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B1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30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077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CA2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D8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56ABEA66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3DF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Sawitzki - 2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BFF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4C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D0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20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A6F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55D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8C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D6D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7D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1B0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1860DED7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409F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rado-Serrano -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C70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13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71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72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C6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6BC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CB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1A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86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700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69517A00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A237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Esteves -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D1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27E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 xml:space="preserve">No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051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CE4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473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EC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CB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378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281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990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619FC5B4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C81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Gonçalves - 2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F06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C2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66F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AE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02A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F25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275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9EC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FDC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BD4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670A1B4D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73F7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isboa - 2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A1F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AB3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36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B3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5FD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2A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C7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59F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C97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84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0E9804BA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40D4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Sampaio - 2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AF0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BB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4F9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CC8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F1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B8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B8F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F5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15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DA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63A79E82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19C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icea  -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6C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3F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B4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C6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752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259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67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49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17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9E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529BCB63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84A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eske -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5A6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4B9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A0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F8A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CF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CE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53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60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CB3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408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  <w:tr w:rsidR="008A18E5" w:rsidRPr="00B55CF8" w14:paraId="15358248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116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Santos - 2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6F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8FE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C71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CE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6E3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600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78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AA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34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CF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483918CC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C75E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Crespo  - 2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85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21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C5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37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05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378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158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7300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AA5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395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4</w:t>
            </w:r>
          </w:p>
        </w:tc>
      </w:tr>
      <w:tr w:rsidR="008A18E5" w:rsidRPr="00B55CF8" w14:paraId="54F31E35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218D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Pereira - 2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F71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F12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0D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14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3F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F60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7FC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EB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9B3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22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3</w:t>
            </w:r>
          </w:p>
        </w:tc>
      </w:tr>
      <w:tr w:rsidR="008A18E5" w:rsidRPr="00B55CF8" w14:paraId="7B15BB35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CD2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Alvarenga - 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78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C4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C1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1D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3B9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CB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09E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85B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954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59F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6</w:t>
            </w:r>
          </w:p>
        </w:tc>
      </w:tr>
      <w:tr w:rsidR="008A18E5" w:rsidRPr="00B55CF8" w14:paraId="08D25E43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ABB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ima-Gómez - 2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1FC1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55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94F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86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B9D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99C9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8E7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18F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A9B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6285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362D3701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F0EF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Lima-Gómez - 2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A3F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1BD6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A2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9CF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F5F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DC9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24D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50D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B3D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6CB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5</w:t>
            </w:r>
          </w:p>
        </w:tc>
      </w:tr>
      <w:tr w:rsidR="008A18E5" w:rsidRPr="00B55CF8" w14:paraId="57E753EF" w14:textId="77777777" w:rsidTr="00CB538E">
        <w:trPr>
          <w:trHeight w:val="29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F01C" w14:textId="77777777" w:rsidR="008A18E5" w:rsidRPr="00B55CF8" w:rsidRDefault="008A18E5" w:rsidP="00CB538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Villalpando - 19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F5EB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F508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255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A152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A667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6834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561DE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465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008C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05DA" w14:textId="77777777" w:rsidR="008A18E5" w:rsidRPr="00B55CF8" w:rsidRDefault="008A18E5" w:rsidP="00CB538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20"/>
                <w:szCs w:val="20"/>
                <w:lang w:val="en-GB" w:eastAsia="es-PE"/>
              </w:rPr>
              <w:t>7</w:t>
            </w:r>
          </w:p>
        </w:tc>
      </w:tr>
    </w:tbl>
    <w:p w14:paraId="4C30AA5A" w14:textId="77777777" w:rsidR="00350E1C" w:rsidRDefault="00350E1C"/>
    <w:sectPr w:rsidR="00350E1C" w:rsidSect="008A18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tTCwMDM2BUJzUyUdpeDU4uLM/DyQAsNaAHLUSAYsAAAA"/>
  </w:docVars>
  <w:rsids>
    <w:rsidRoot w:val="008A18E5"/>
    <w:rsid w:val="00350E1C"/>
    <w:rsid w:val="008A18E5"/>
    <w:rsid w:val="00D8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497A"/>
  <w15:chartTrackingRefBased/>
  <w15:docId w15:val="{C35340FB-A0BC-4A39-A5E7-A472E47A3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8E5"/>
    <w:pPr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RENATO SORIANO MORENO</cp:lastModifiedBy>
  <cp:revision>2</cp:revision>
  <dcterms:created xsi:type="dcterms:W3CDTF">2023-06-19T14:21:00Z</dcterms:created>
  <dcterms:modified xsi:type="dcterms:W3CDTF">2023-11-12T03:23:00Z</dcterms:modified>
</cp:coreProperties>
</file>